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33A31" w14:textId="77777777" w:rsidR="00087144" w:rsidRPr="00087144" w:rsidRDefault="00087144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 xml:space="preserve">Patient </w:t>
      </w:r>
      <w:r w:rsidRPr="00087144">
        <w:rPr>
          <w:rFonts w:ascii="Georgia" w:hAnsi="Georgia" w:cstheme="minorHAnsi"/>
          <w:sz w:val="20"/>
          <w:szCs w:val="20"/>
        </w:rPr>
        <w:tab/>
      </w:r>
      <w:proofErr w:type="spellStart"/>
      <w:r w:rsidRPr="00087144">
        <w:rPr>
          <w:rFonts w:ascii="Georgia" w:hAnsi="Georgia" w:cstheme="minorHAnsi"/>
          <w:sz w:val="20"/>
          <w:szCs w:val="20"/>
        </w:rPr>
        <w:t>qRTPCR</w:t>
      </w:r>
      <w:proofErr w:type="spellEnd"/>
      <w:r w:rsidRPr="00087144">
        <w:rPr>
          <w:rFonts w:ascii="Georgia" w:hAnsi="Georgia" w:cstheme="minorHAnsi"/>
          <w:sz w:val="20"/>
          <w:szCs w:val="20"/>
        </w:rPr>
        <w:t xml:space="preserve"> data</w:t>
      </w:r>
    </w:p>
    <w:tbl>
      <w:tblPr>
        <w:tblW w:w="9479" w:type="dxa"/>
        <w:tblInd w:w="97" w:type="dxa"/>
        <w:tblLook w:val="04A0" w:firstRow="1" w:lastRow="0" w:firstColumn="1" w:lastColumn="0" w:noHBand="0" w:noVBand="1"/>
      </w:tblPr>
      <w:tblGrid>
        <w:gridCol w:w="737"/>
        <w:gridCol w:w="516"/>
        <w:gridCol w:w="427"/>
        <w:gridCol w:w="220"/>
        <w:gridCol w:w="413"/>
        <w:gridCol w:w="517"/>
        <w:gridCol w:w="220"/>
        <w:gridCol w:w="517"/>
        <w:gridCol w:w="517"/>
        <w:gridCol w:w="220"/>
        <w:gridCol w:w="413"/>
        <w:gridCol w:w="515"/>
        <w:gridCol w:w="241"/>
        <w:gridCol w:w="575"/>
        <w:gridCol w:w="578"/>
        <w:gridCol w:w="220"/>
        <w:gridCol w:w="517"/>
        <w:gridCol w:w="521"/>
        <w:gridCol w:w="230"/>
        <w:gridCol w:w="679"/>
        <w:gridCol w:w="686"/>
      </w:tblGrid>
      <w:tr w:rsidR="00087144" w:rsidRPr="00087144" w14:paraId="5CB70EA6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6B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SOX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FFC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U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15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69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U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C7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B6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E7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U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360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4E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U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00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87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78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U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B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21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35D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745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E5F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U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1F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A</w:t>
            </w:r>
          </w:p>
        </w:tc>
      </w:tr>
      <w:tr w:rsidR="00087144" w:rsidRPr="00087144" w14:paraId="220B5C8E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EB0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EA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9C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D1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6F2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0C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AE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51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282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A7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CF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2E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D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5B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E7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16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28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CE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7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82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4F0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BD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6</w:t>
            </w:r>
          </w:p>
        </w:tc>
      </w:tr>
      <w:tr w:rsidR="00087144" w:rsidRPr="00087144" w14:paraId="65756513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7A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13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65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30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8A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9A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A6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B2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EE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09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6A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B45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44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68A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6C4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CE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50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2E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DC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6E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FB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5</w:t>
            </w:r>
          </w:p>
        </w:tc>
      </w:tr>
      <w:tr w:rsidR="00087144" w:rsidRPr="00087144" w14:paraId="05CB32C0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7BF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7E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BDB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CFC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B0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EA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7B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C2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F9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60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DAC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14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00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FD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AB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CE8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62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F6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441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653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18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49C9E2DB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DE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A2E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92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D7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B9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F2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E6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103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6F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B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99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BB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DD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2F7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B9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6C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F9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929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DA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CF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64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7CC4C65C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83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LGR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C27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U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B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2E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U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00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CE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142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U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60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11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U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40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4F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55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U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50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D77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EB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18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2A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U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12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A</w:t>
            </w:r>
          </w:p>
        </w:tc>
      </w:tr>
      <w:tr w:rsidR="00087144" w:rsidRPr="00087144" w14:paraId="63E911DF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32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A4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AD1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E2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CF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96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928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5D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B1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B9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29C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7B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37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3B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8E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434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56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BB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8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F2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74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A6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4</w:t>
            </w:r>
          </w:p>
        </w:tc>
      </w:tr>
      <w:tr w:rsidR="00087144" w:rsidRPr="00087144" w14:paraId="75EF5619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862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6D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B7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BA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E9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7C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67A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853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21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4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CA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377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9E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EF3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A8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44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0F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6B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62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1C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98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</w:tr>
      <w:tr w:rsidR="00087144" w:rsidRPr="00087144" w14:paraId="195C035B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6E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565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74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87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FE3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D57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46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EB2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ECD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9D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84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EB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A81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00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6D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EB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65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090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CB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26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39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2A8A9B26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DF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61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89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E3A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23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F5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DE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94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FB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4A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A4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2E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6F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C8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74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5DC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18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E42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FF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96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21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2A3B2E90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58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221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44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FA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45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83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6A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58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B6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88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CEB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8E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2D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D2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FD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DB3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8D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349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C8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71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54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41AC8516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CE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A6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B1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4B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E8B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73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12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7F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07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F9C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41C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4D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D6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3E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AAD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51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37B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6B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BD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A0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FA0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4B263C05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7F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91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U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F7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8C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U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42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4FF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51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U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9DA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F7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U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07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45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59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U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D23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AD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16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E4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4A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U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F6B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A</w:t>
            </w:r>
          </w:p>
        </w:tc>
      </w:tr>
      <w:tr w:rsidR="00087144" w:rsidRPr="00087144" w14:paraId="3719264D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37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SHH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37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66F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2.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20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F2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DD3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12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56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AF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DE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5F9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66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7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21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87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2F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1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46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6BB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73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33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22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92E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8</w:t>
            </w:r>
          </w:p>
        </w:tc>
      </w:tr>
      <w:tr w:rsidR="00087144" w:rsidRPr="00087144" w14:paraId="4330A10A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252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001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1A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C26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7C2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A76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B7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B7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46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AE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71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7C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62C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CE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3D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39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23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E8E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23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85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D7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02</w:t>
            </w:r>
          </w:p>
        </w:tc>
      </w:tr>
      <w:tr w:rsidR="00087144" w:rsidRPr="00087144" w14:paraId="1D9CA274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FC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D2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69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1E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36B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C3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63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E6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1E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25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C1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59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07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F6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C9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86C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20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5F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C6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4D9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DB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23EA117E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C5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C1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A75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C2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856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05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68E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C4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06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DB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878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90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D8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651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3C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4A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0A4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E8B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A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99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C4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32DD204B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5F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0E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A5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C2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E71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68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30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3A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AD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1D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7D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9DF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EBA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7F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FF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42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F2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3F2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9F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42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75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087144" w:rsidRPr="00087144" w14:paraId="704DA5DB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AF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Wnt5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1F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U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D7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TF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99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U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0D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F 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38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16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U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7A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DC 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2F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U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C6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D A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F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FC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U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B91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FFA 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4A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U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B3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PP A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2B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465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U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25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CCCA A</w:t>
            </w:r>
          </w:p>
        </w:tc>
      </w:tr>
      <w:tr w:rsidR="00087144" w:rsidRPr="00087144" w14:paraId="6B309B5C" w14:textId="77777777" w:rsidTr="00087144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E7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AC0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B0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98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B2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90C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3.7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1A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71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87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91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436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D4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9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6A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F57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DFA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23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D5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07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31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1F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1E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523</w:t>
            </w:r>
          </w:p>
        </w:tc>
      </w:tr>
      <w:tr w:rsidR="00087144" w:rsidRPr="00087144" w14:paraId="7B3CFA40" w14:textId="77777777" w:rsidTr="00087144">
        <w:trPr>
          <w:trHeight w:val="6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B4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AE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1D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C8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9D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32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74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165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5F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3F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DD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80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E3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BC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B79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A21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FA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1A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5C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33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773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8</w:t>
            </w:r>
          </w:p>
        </w:tc>
      </w:tr>
    </w:tbl>
    <w:p w14:paraId="6D596CD2" w14:textId="77777777" w:rsidR="00087144" w:rsidRPr="00087144" w:rsidRDefault="00087144">
      <w:pPr>
        <w:rPr>
          <w:rFonts w:ascii="Georgia" w:hAnsi="Georgia" w:cstheme="minorHAnsi"/>
          <w:b/>
          <w:sz w:val="20"/>
          <w:szCs w:val="20"/>
        </w:rPr>
      </w:pPr>
    </w:p>
    <w:p w14:paraId="1AB0B2FF" w14:textId="77777777" w:rsidR="002B59DE" w:rsidRPr="00087144" w:rsidRDefault="00B54CCA">
      <w:pPr>
        <w:rPr>
          <w:rFonts w:ascii="Georgia" w:hAnsi="Georgia" w:cstheme="minorHAnsi"/>
          <w:b/>
          <w:sz w:val="20"/>
          <w:szCs w:val="20"/>
        </w:rPr>
      </w:pPr>
      <w:r w:rsidRPr="00087144">
        <w:rPr>
          <w:rFonts w:ascii="Georgia" w:hAnsi="Georgia" w:cstheme="minorHAnsi"/>
          <w:b/>
          <w:sz w:val="20"/>
          <w:szCs w:val="20"/>
        </w:rPr>
        <w:t>In vitro Data</w:t>
      </w:r>
    </w:p>
    <w:p w14:paraId="07CF9A1C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 xml:space="preserve">LGR5 </w:t>
      </w:r>
    </w:p>
    <w:tbl>
      <w:tblPr>
        <w:tblW w:w="7380" w:type="dxa"/>
        <w:tblInd w:w="97" w:type="dxa"/>
        <w:tblLook w:val="04A0" w:firstRow="1" w:lastRow="0" w:firstColumn="1" w:lastColumn="0" w:noHBand="0" w:noVBand="1"/>
      </w:tblPr>
      <w:tblGrid>
        <w:gridCol w:w="1540"/>
        <w:gridCol w:w="1940"/>
        <w:gridCol w:w="1029"/>
        <w:gridCol w:w="1820"/>
        <w:gridCol w:w="1160"/>
      </w:tblGrid>
      <w:tr w:rsidR="00B54CCA" w:rsidRPr="00B54CCA" w14:paraId="1CFD1B70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3D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7E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D86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Ethan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32E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HCR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485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BM15766</w:t>
            </w:r>
          </w:p>
        </w:tc>
      </w:tr>
      <w:tr w:rsidR="00B54CCA" w:rsidRPr="00B54CCA" w14:paraId="5433770F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50A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27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4D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23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BE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4</w:t>
            </w:r>
          </w:p>
        </w:tc>
      </w:tr>
      <w:tr w:rsidR="00B54CCA" w:rsidRPr="00B54CCA" w14:paraId="5C639E95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A9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D3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11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6E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E8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</w:tr>
    </w:tbl>
    <w:p w14:paraId="74C78F8B" w14:textId="77777777" w:rsidR="00B54CCA" w:rsidRPr="00087144" w:rsidRDefault="00B54CCA" w:rsidP="00B54CCA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 xml:space="preserve">SOX9 </w:t>
      </w:r>
    </w:p>
    <w:p w14:paraId="26DACA66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tbl>
      <w:tblPr>
        <w:tblW w:w="7380" w:type="dxa"/>
        <w:tblInd w:w="97" w:type="dxa"/>
        <w:tblLook w:val="04A0" w:firstRow="1" w:lastRow="0" w:firstColumn="1" w:lastColumn="0" w:noHBand="0" w:noVBand="1"/>
      </w:tblPr>
      <w:tblGrid>
        <w:gridCol w:w="1540"/>
        <w:gridCol w:w="1940"/>
        <w:gridCol w:w="1029"/>
        <w:gridCol w:w="1820"/>
        <w:gridCol w:w="1160"/>
      </w:tblGrid>
      <w:tr w:rsidR="00B54CCA" w:rsidRPr="00B54CCA" w14:paraId="34C24132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B1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435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B4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Ethan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65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HCR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9B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BM15766</w:t>
            </w:r>
          </w:p>
        </w:tc>
      </w:tr>
      <w:tr w:rsidR="00B54CCA" w:rsidRPr="00B54CCA" w14:paraId="64DA724E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D7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1A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5F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CF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1A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57</w:t>
            </w:r>
          </w:p>
        </w:tc>
      </w:tr>
      <w:tr w:rsidR="00B54CCA" w:rsidRPr="00B54CCA" w14:paraId="2E4201E0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14D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7BA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58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C0E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F5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</w:t>
            </w:r>
          </w:p>
        </w:tc>
      </w:tr>
    </w:tbl>
    <w:p w14:paraId="354EB3FC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>SHH</w:t>
      </w:r>
    </w:p>
    <w:tbl>
      <w:tblPr>
        <w:tblW w:w="7380" w:type="dxa"/>
        <w:tblInd w:w="97" w:type="dxa"/>
        <w:tblLook w:val="04A0" w:firstRow="1" w:lastRow="0" w:firstColumn="1" w:lastColumn="0" w:noHBand="0" w:noVBand="1"/>
      </w:tblPr>
      <w:tblGrid>
        <w:gridCol w:w="1540"/>
        <w:gridCol w:w="1940"/>
        <w:gridCol w:w="1029"/>
        <w:gridCol w:w="1820"/>
        <w:gridCol w:w="1160"/>
      </w:tblGrid>
      <w:tr w:rsidR="00B54CCA" w:rsidRPr="00B54CCA" w14:paraId="6E09271B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A9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C9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5E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Ethan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EF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HCR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319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BM15766</w:t>
            </w:r>
          </w:p>
        </w:tc>
      </w:tr>
      <w:tr w:rsidR="00B54CCA" w:rsidRPr="00B54CCA" w14:paraId="7CF6E47C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B65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3C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84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71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0D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62</w:t>
            </w:r>
          </w:p>
        </w:tc>
      </w:tr>
      <w:tr w:rsidR="00B54CCA" w:rsidRPr="00B54CCA" w14:paraId="23397774" w14:textId="77777777" w:rsidTr="00B54CCA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6F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D8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2A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24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61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</w:tr>
    </w:tbl>
    <w:p w14:paraId="6EA86CC9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p w14:paraId="4E625E71" w14:textId="77777777" w:rsidR="00792112" w:rsidRPr="00087144" w:rsidRDefault="00792112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>Wnt5A</w:t>
      </w:r>
    </w:p>
    <w:tbl>
      <w:tblPr>
        <w:tblW w:w="4800" w:type="dxa"/>
        <w:tblInd w:w="97" w:type="dxa"/>
        <w:tblLook w:val="04A0" w:firstRow="1" w:lastRow="0" w:firstColumn="1" w:lastColumn="0" w:noHBand="0" w:noVBand="1"/>
      </w:tblPr>
      <w:tblGrid>
        <w:gridCol w:w="1038"/>
        <w:gridCol w:w="1044"/>
        <w:gridCol w:w="1079"/>
        <w:gridCol w:w="1058"/>
        <w:gridCol w:w="1160"/>
      </w:tblGrid>
      <w:tr w:rsidR="00792112" w:rsidRPr="00792112" w14:paraId="4B720D44" w14:textId="77777777" w:rsidTr="00792112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05F8" w14:textId="77777777" w:rsidR="00792112" w:rsidRPr="00792112" w:rsidRDefault="00792112" w:rsidP="00792112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CAAB" w14:textId="77777777" w:rsidR="00792112" w:rsidRPr="00792112" w:rsidRDefault="00792112" w:rsidP="00792112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836" w14:textId="77777777" w:rsidR="00792112" w:rsidRPr="00792112" w:rsidRDefault="00792112" w:rsidP="00792112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482" w14:textId="77777777" w:rsidR="00792112" w:rsidRPr="00792112" w:rsidRDefault="00792112" w:rsidP="00792112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DH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307D" w14:textId="77777777" w:rsidR="00792112" w:rsidRPr="00792112" w:rsidRDefault="00792112" w:rsidP="00792112">
            <w:pPr>
              <w:spacing w:after="0" w:line="240" w:lineRule="auto"/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b/>
                <w:bCs/>
                <w:sz w:val="20"/>
                <w:szCs w:val="20"/>
              </w:rPr>
              <w:t>BM15766</w:t>
            </w:r>
          </w:p>
        </w:tc>
      </w:tr>
      <w:tr w:rsidR="00792112" w:rsidRPr="00792112" w14:paraId="5D985451" w14:textId="77777777" w:rsidTr="00792112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C15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E6E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1.010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B8D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1.07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5C6F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79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F40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1.017969</w:t>
            </w:r>
          </w:p>
        </w:tc>
      </w:tr>
      <w:tr w:rsidR="00792112" w:rsidRPr="00792112" w14:paraId="779DCD00" w14:textId="77777777" w:rsidTr="00792112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EDD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053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C4A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037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214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02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A206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034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1F7" w14:textId="77777777" w:rsidR="00792112" w:rsidRPr="00792112" w:rsidRDefault="00792112" w:rsidP="00792112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792112">
              <w:rPr>
                <w:rFonts w:ascii="Georgia" w:eastAsia="Times New Roman" w:hAnsi="Georgia" w:cstheme="minorHAnsi"/>
                <w:sz w:val="20"/>
                <w:szCs w:val="20"/>
              </w:rPr>
              <w:t>0.07599</w:t>
            </w:r>
          </w:p>
        </w:tc>
      </w:tr>
    </w:tbl>
    <w:p w14:paraId="7BCE64E5" w14:textId="77777777" w:rsidR="00792112" w:rsidRPr="00087144" w:rsidRDefault="00792112">
      <w:pPr>
        <w:rPr>
          <w:rFonts w:ascii="Georgia" w:hAnsi="Georgia" w:cstheme="minorHAnsi"/>
          <w:sz w:val="20"/>
          <w:szCs w:val="20"/>
        </w:rPr>
      </w:pPr>
    </w:p>
    <w:p w14:paraId="3801949C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  <w:r w:rsidRPr="00087144">
        <w:rPr>
          <w:rFonts w:ascii="Georgia" w:hAnsi="Georgia" w:cstheme="minorHAnsi"/>
          <w:sz w:val="20"/>
          <w:szCs w:val="20"/>
        </w:rPr>
        <w:t>In vivo data</w:t>
      </w:r>
    </w:p>
    <w:tbl>
      <w:tblPr>
        <w:tblW w:w="17756" w:type="dxa"/>
        <w:tblInd w:w="97" w:type="dxa"/>
        <w:tblLook w:val="04A0" w:firstRow="1" w:lastRow="0" w:firstColumn="1" w:lastColumn="0" w:noHBand="0" w:noVBand="1"/>
      </w:tblPr>
      <w:tblGrid>
        <w:gridCol w:w="1540"/>
        <w:gridCol w:w="1940"/>
        <w:gridCol w:w="236"/>
        <w:gridCol w:w="1800"/>
        <w:gridCol w:w="1840"/>
        <w:gridCol w:w="1840"/>
        <w:gridCol w:w="1120"/>
        <w:gridCol w:w="1120"/>
        <w:gridCol w:w="1420"/>
        <w:gridCol w:w="960"/>
        <w:gridCol w:w="1660"/>
        <w:gridCol w:w="960"/>
        <w:gridCol w:w="1320"/>
      </w:tblGrid>
      <w:tr w:rsidR="00B54CCA" w:rsidRPr="00B54CCA" w14:paraId="10186160" w14:textId="77777777" w:rsidTr="00B54CCA">
        <w:trPr>
          <w:trHeight w:val="255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3500" w:type="dxa"/>
              <w:tblLook w:val="04A0" w:firstRow="1" w:lastRow="0" w:firstColumn="1" w:lastColumn="0" w:noHBand="0" w:noVBand="1"/>
            </w:tblPr>
            <w:tblGrid>
              <w:gridCol w:w="1700"/>
              <w:gridCol w:w="1800"/>
            </w:tblGrid>
            <w:tr w:rsidR="00B54CCA" w:rsidRPr="00B54CCA" w14:paraId="512B9B0B" w14:textId="77777777" w:rsidTr="00B54CCA">
              <w:trPr>
                <w:trHeight w:val="255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F026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LGR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C328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</w:p>
              </w:tc>
            </w:tr>
            <w:tr w:rsidR="00B54CCA" w:rsidRPr="00B54CCA" w14:paraId="7A155F6A" w14:textId="77777777" w:rsidTr="00B54CCA">
              <w:trPr>
                <w:trHeight w:val="255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7D6B5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DMSO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48BD6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BM15766</w:t>
                  </w:r>
                </w:p>
              </w:tc>
            </w:tr>
            <w:tr w:rsidR="00B54CCA" w:rsidRPr="00B54CCA" w14:paraId="5D43EA2B" w14:textId="77777777" w:rsidTr="00B54CCA">
              <w:trPr>
                <w:trHeight w:val="255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A5B13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49B3B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31</w:t>
                  </w:r>
                </w:p>
              </w:tc>
            </w:tr>
            <w:tr w:rsidR="00B54CCA" w:rsidRPr="00B54CCA" w14:paraId="7D798126" w14:textId="77777777" w:rsidTr="00B54CCA">
              <w:trPr>
                <w:trHeight w:val="255"/>
              </w:trPr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B5541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26C17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1</w:t>
                  </w:r>
                </w:p>
              </w:tc>
            </w:tr>
          </w:tbl>
          <w:p w14:paraId="395C83F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46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18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8D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21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69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8D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ABE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DA4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EF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42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783A23BD" w14:textId="77777777" w:rsidTr="00B54CCA">
        <w:trPr>
          <w:trHeight w:val="255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59D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A1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D0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DF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248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42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97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E1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387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52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80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25AAC2DD" w14:textId="77777777" w:rsidTr="00B54CCA">
        <w:trPr>
          <w:trHeight w:val="255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9A3" w14:textId="77777777" w:rsidR="00B54CCA" w:rsidRPr="00087144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  <w:tbl>
            <w:tblPr>
              <w:tblW w:w="2960" w:type="dxa"/>
              <w:tblLook w:val="04A0" w:firstRow="1" w:lastRow="0" w:firstColumn="1" w:lastColumn="0" w:noHBand="0" w:noVBand="1"/>
            </w:tblPr>
            <w:tblGrid>
              <w:gridCol w:w="1840"/>
              <w:gridCol w:w="1120"/>
            </w:tblGrid>
            <w:tr w:rsidR="00B54CCA" w:rsidRPr="00B54CCA" w14:paraId="3086244F" w14:textId="77777777" w:rsidTr="00B54CCA">
              <w:trPr>
                <w:trHeight w:val="25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0955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Wnt5A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E36B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</w:p>
              </w:tc>
            </w:tr>
            <w:tr w:rsidR="00B54CCA" w:rsidRPr="00B54CCA" w14:paraId="6B544E5D" w14:textId="77777777" w:rsidTr="00B54CCA">
              <w:trPr>
                <w:trHeight w:val="25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BC105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DMSO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899E3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BM15766</w:t>
                  </w:r>
                </w:p>
              </w:tc>
            </w:tr>
            <w:tr w:rsidR="00B54CCA" w:rsidRPr="00B54CCA" w14:paraId="403ED808" w14:textId="77777777" w:rsidTr="00B54CCA">
              <w:trPr>
                <w:trHeight w:val="25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F28C5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BBF19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3</w:t>
                  </w:r>
                </w:p>
              </w:tc>
            </w:tr>
            <w:tr w:rsidR="00B54CCA" w:rsidRPr="00B54CCA" w14:paraId="53F27615" w14:textId="77777777" w:rsidTr="00B54CCA">
              <w:trPr>
                <w:trHeight w:val="255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27C5A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4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9738C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5</w:t>
                  </w:r>
                </w:p>
              </w:tc>
            </w:tr>
          </w:tbl>
          <w:p w14:paraId="17A8F4A0" w14:textId="77777777" w:rsidR="00B54CCA" w:rsidRPr="00087144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  <w:tbl>
            <w:tblPr>
              <w:tblW w:w="2380" w:type="dxa"/>
              <w:tblLook w:val="04A0" w:firstRow="1" w:lastRow="0" w:firstColumn="1" w:lastColumn="0" w:noHBand="0" w:noVBand="1"/>
            </w:tblPr>
            <w:tblGrid>
              <w:gridCol w:w="1420"/>
              <w:gridCol w:w="1051"/>
            </w:tblGrid>
            <w:tr w:rsidR="00B54CCA" w:rsidRPr="00B54CCA" w14:paraId="1CF51A09" w14:textId="77777777" w:rsidTr="00B54CCA">
              <w:trPr>
                <w:trHeight w:val="255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D654F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SOX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4509B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</w:p>
              </w:tc>
            </w:tr>
            <w:tr w:rsidR="00B54CCA" w:rsidRPr="00B54CCA" w14:paraId="414854F9" w14:textId="77777777" w:rsidTr="00B54CCA">
              <w:trPr>
                <w:trHeight w:val="255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488F1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DMSO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6257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BM15766</w:t>
                  </w:r>
                </w:p>
              </w:tc>
            </w:tr>
            <w:tr w:rsidR="00B54CCA" w:rsidRPr="00B54CCA" w14:paraId="1360178B" w14:textId="77777777" w:rsidTr="00B54CCA">
              <w:trPr>
                <w:trHeight w:val="255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09FEA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3841D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29</w:t>
                  </w:r>
                </w:p>
              </w:tc>
            </w:tr>
            <w:tr w:rsidR="00B54CCA" w:rsidRPr="00B54CCA" w14:paraId="6922F353" w14:textId="77777777" w:rsidTr="00B54CCA">
              <w:trPr>
                <w:trHeight w:val="255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3DC27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1A7E6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5</w:t>
                  </w:r>
                </w:p>
              </w:tc>
            </w:tr>
          </w:tbl>
          <w:p w14:paraId="7CDDB002" w14:textId="77777777" w:rsidR="00B54CCA" w:rsidRPr="00087144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  <w:tbl>
            <w:tblPr>
              <w:tblW w:w="2280" w:type="dxa"/>
              <w:tblLook w:val="04A0" w:firstRow="1" w:lastRow="0" w:firstColumn="1" w:lastColumn="0" w:noHBand="0" w:noVBand="1"/>
            </w:tblPr>
            <w:tblGrid>
              <w:gridCol w:w="960"/>
              <w:gridCol w:w="1320"/>
            </w:tblGrid>
            <w:tr w:rsidR="00B54CCA" w:rsidRPr="00B54CCA" w14:paraId="1E8B3482" w14:textId="77777777" w:rsidTr="00B54CCA">
              <w:trPr>
                <w:trHeight w:val="25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63C67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SHH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8290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</w:p>
              </w:tc>
            </w:tr>
            <w:tr w:rsidR="00B54CCA" w:rsidRPr="00B54CCA" w14:paraId="075624C8" w14:textId="77777777" w:rsidTr="00B54CCA">
              <w:trPr>
                <w:trHeight w:val="25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A2AFA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DMSO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FAB29" w14:textId="77777777" w:rsidR="00B54CCA" w:rsidRPr="00B54CCA" w:rsidRDefault="00B54CCA" w:rsidP="00B54CCA">
                  <w:pPr>
                    <w:spacing w:after="0" w:line="240" w:lineRule="auto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 xml:space="preserve"> BM15766</w:t>
                  </w:r>
                </w:p>
              </w:tc>
            </w:tr>
            <w:tr w:rsidR="00B54CCA" w:rsidRPr="00B54CCA" w14:paraId="4A102355" w14:textId="77777777" w:rsidTr="00B54CCA">
              <w:trPr>
                <w:trHeight w:val="25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DBAD1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49336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47</w:t>
                  </w:r>
                </w:p>
              </w:tc>
            </w:tr>
            <w:tr w:rsidR="00B54CCA" w:rsidRPr="00B54CCA" w14:paraId="4FAF3E20" w14:textId="77777777" w:rsidTr="00B54CCA">
              <w:trPr>
                <w:trHeight w:val="25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84DDE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01D41" w14:textId="77777777" w:rsidR="00B54CCA" w:rsidRPr="00B54CCA" w:rsidRDefault="00B54CCA" w:rsidP="00B54CCA">
                  <w:pPr>
                    <w:spacing w:after="0" w:line="240" w:lineRule="auto"/>
                    <w:jc w:val="right"/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</w:pPr>
                  <w:r w:rsidRPr="00B54CCA">
                    <w:rPr>
                      <w:rFonts w:ascii="Georgia" w:eastAsia="Times New Roman" w:hAnsi="Georgia" w:cstheme="minorHAnsi"/>
                      <w:sz w:val="20"/>
                      <w:szCs w:val="20"/>
                    </w:rPr>
                    <w:t>0.02</w:t>
                  </w:r>
                </w:p>
              </w:tc>
            </w:tr>
          </w:tbl>
          <w:p w14:paraId="10EF20A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88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80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FB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6B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F3A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0A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23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F6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15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2C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299CE6F5" w14:textId="77777777" w:rsidTr="00B54CCA">
        <w:trPr>
          <w:trHeight w:val="255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71D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7D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07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56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D5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11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C9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03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43A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3B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A29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14FF7EE2" w14:textId="77777777" w:rsidTr="00B54CCA">
        <w:trPr>
          <w:gridAfter w:val="11"/>
          <w:wAfter w:w="14276" w:type="dxa"/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5E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LGR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134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44528174" w14:textId="77777777" w:rsidTr="00B54CCA">
        <w:trPr>
          <w:gridAfter w:val="11"/>
          <w:wAfter w:w="14276" w:type="dxa"/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961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Ethan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75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7DHC</w:t>
            </w:r>
          </w:p>
        </w:tc>
      </w:tr>
      <w:tr w:rsidR="00B54CCA" w:rsidRPr="00B54CCA" w14:paraId="23E2FEC7" w14:textId="77777777" w:rsidTr="00B54CCA">
        <w:trPr>
          <w:gridAfter w:val="11"/>
          <w:wAfter w:w="14276" w:type="dxa"/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165C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B6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3</w:t>
            </w:r>
          </w:p>
        </w:tc>
      </w:tr>
      <w:tr w:rsidR="00B54CCA" w:rsidRPr="00B54CCA" w14:paraId="7FE343A6" w14:textId="77777777" w:rsidTr="00B54CCA">
        <w:trPr>
          <w:gridAfter w:val="11"/>
          <w:wAfter w:w="14276" w:type="dxa"/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96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EB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1</w:t>
            </w:r>
          </w:p>
        </w:tc>
      </w:tr>
    </w:tbl>
    <w:p w14:paraId="4CA7235A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tbl>
      <w:tblPr>
        <w:tblW w:w="3520" w:type="dxa"/>
        <w:tblInd w:w="97" w:type="dxa"/>
        <w:tblLook w:val="04A0" w:firstRow="1" w:lastRow="0" w:firstColumn="1" w:lastColumn="0" w:noHBand="0" w:noVBand="1"/>
      </w:tblPr>
      <w:tblGrid>
        <w:gridCol w:w="1720"/>
        <w:gridCol w:w="1800"/>
      </w:tblGrid>
      <w:tr w:rsidR="00B54CCA" w:rsidRPr="00B54CCA" w14:paraId="36516E61" w14:textId="77777777" w:rsidTr="00B54CCA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AD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Wnt5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71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2FC9B048" w14:textId="77777777" w:rsidTr="00B54CCA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FF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Ethan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14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7DHC</w:t>
            </w:r>
          </w:p>
        </w:tc>
      </w:tr>
      <w:tr w:rsidR="00B54CCA" w:rsidRPr="00B54CCA" w14:paraId="60DFDF10" w14:textId="77777777" w:rsidTr="00B54CCA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84E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A94E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.04</w:t>
            </w:r>
          </w:p>
        </w:tc>
      </w:tr>
      <w:tr w:rsidR="00B54CCA" w:rsidRPr="00B54CCA" w14:paraId="2667B3E3" w14:textId="77777777" w:rsidTr="00B54CCA">
        <w:trPr>
          <w:trHeight w:val="25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ED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1B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</w:tr>
    </w:tbl>
    <w:p w14:paraId="736CCD2D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tbl>
      <w:tblPr>
        <w:tblW w:w="2640" w:type="dxa"/>
        <w:tblInd w:w="97" w:type="dxa"/>
        <w:tblLook w:val="04A0" w:firstRow="1" w:lastRow="0" w:firstColumn="1" w:lastColumn="0" w:noHBand="0" w:noVBand="1"/>
      </w:tblPr>
      <w:tblGrid>
        <w:gridCol w:w="1420"/>
        <w:gridCol w:w="1220"/>
      </w:tblGrid>
      <w:tr w:rsidR="00B54CCA" w:rsidRPr="00B54CCA" w14:paraId="2BBFC4D6" w14:textId="77777777" w:rsidTr="00B54CCA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CA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SOX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FC5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65311B20" w14:textId="77777777" w:rsidTr="00B54CCA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08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Ethan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E5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7DHC</w:t>
            </w:r>
          </w:p>
        </w:tc>
      </w:tr>
      <w:tr w:rsidR="00B54CCA" w:rsidRPr="00B54CCA" w14:paraId="4AD36AAE" w14:textId="77777777" w:rsidTr="00B54CCA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D91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F9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31</w:t>
            </w:r>
          </w:p>
        </w:tc>
      </w:tr>
      <w:tr w:rsidR="00B54CCA" w:rsidRPr="00B54CCA" w14:paraId="1CA4B8D5" w14:textId="77777777" w:rsidTr="00B54CCA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DD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97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</w:tr>
    </w:tbl>
    <w:p w14:paraId="76538B9B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tbl>
      <w:tblPr>
        <w:tblW w:w="1920" w:type="dxa"/>
        <w:tblInd w:w="97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B54CCA" w:rsidRPr="00B54CCA" w14:paraId="26C04DFE" w14:textId="77777777" w:rsidTr="00B54CC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D6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219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</w:p>
        </w:tc>
      </w:tr>
      <w:tr w:rsidR="00B54CCA" w:rsidRPr="00B54CCA" w14:paraId="05B3A5FE" w14:textId="77777777" w:rsidTr="00B54CC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77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Eth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0E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7DHC</w:t>
            </w:r>
          </w:p>
        </w:tc>
      </w:tr>
      <w:tr w:rsidR="00B54CCA" w:rsidRPr="00B54CCA" w14:paraId="19131261" w14:textId="77777777" w:rsidTr="00B54CC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85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537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28</w:t>
            </w:r>
          </w:p>
        </w:tc>
      </w:tr>
      <w:tr w:rsidR="00B54CCA" w:rsidRPr="00B54CCA" w14:paraId="7063D643" w14:textId="77777777" w:rsidTr="00B54CC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CD16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129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sz w:val="20"/>
                <w:szCs w:val="20"/>
              </w:rPr>
              <w:t>0.04</w:t>
            </w:r>
          </w:p>
        </w:tc>
      </w:tr>
    </w:tbl>
    <w:p w14:paraId="411FB669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p w14:paraId="78A5AD89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p w14:paraId="06FF6758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p w14:paraId="0F2C5724" w14:textId="77777777" w:rsidR="00B54CCA" w:rsidRPr="00087144" w:rsidRDefault="00B54CCA">
      <w:pPr>
        <w:rPr>
          <w:rFonts w:ascii="Georgia" w:hAnsi="Georgia" w:cstheme="minorHAnsi"/>
          <w:b/>
          <w:sz w:val="20"/>
          <w:szCs w:val="20"/>
        </w:rPr>
      </w:pPr>
      <w:r w:rsidRPr="00087144">
        <w:rPr>
          <w:rFonts w:ascii="Georgia" w:hAnsi="Georgia" w:cstheme="minorHAnsi"/>
          <w:b/>
          <w:sz w:val="20"/>
          <w:szCs w:val="20"/>
        </w:rPr>
        <w:t>Ex vivo data</w:t>
      </w:r>
    </w:p>
    <w:p w14:paraId="3317AE16" w14:textId="77777777" w:rsidR="00B54CCA" w:rsidRPr="00087144" w:rsidRDefault="00B54CCA">
      <w:pPr>
        <w:rPr>
          <w:rFonts w:ascii="Georgia" w:hAnsi="Georgia" w:cstheme="minorHAnsi"/>
          <w:sz w:val="20"/>
          <w:szCs w:val="20"/>
        </w:rPr>
      </w:pPr>
    </w:p>
    <w:tbl>
      <w:tblPr>
        <w:tblW w:w="4800" w:type="dxa"/>
        <w:tblInd w:w="97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51"/>
      </w:tblGrid>
      <w:tr w:rsidR="00B54CCA" w:rsidRPr="00B54CCA" w14:paraId="42E225D6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9B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B5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 xml:space="preserve">Ctr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E93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9DB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7D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34D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BM15766</w:t>
            </w:r>
          </w:p>
        </w:tc>
      </w:tr>
      <w:tr w:rsidR="00B54CCA" w:rsidRPr="00B54CCA" w14:paraId="28169981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AA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 xml:space="preserve">LGR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97D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27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85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D4A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B54CCA" w:rsidRPr="00B54CCA" w14:paraId="4BEC2424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28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42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AF3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AD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0AC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B54CCA" w:rsidRPr="00B54CCA" w14:paraId="6E116D0D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25A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866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BDC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C09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B8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</w:tr>
      <w:tr w:rsidR="00B54CCA" w:rsidRPr="00B54CCA" w14:paraId="70696F93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B4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D3B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 xml:space="preserve">Ctr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EA7F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0B7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7D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982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BM15766</w:t>
            </w:r>
          </w:p>
        </w:tc>
      </w:tr>
      <w:tr w:rsidR="00B54CCA" w:rsidRPr="00B54CCA" w14:paraId="0E0B5D06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1F5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08AF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94A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9B2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C40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B54CCA" w:rsidRPr="00B54CCA" w14:paraId="6AD6AD88" w14:textId="77777777" w:rsidTr="00B54C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460" w14:textId="77777777" w:rsidR="00B54CCA" w:rsidRPr="00B54CCA" w:rsidRDefault="00B54CCA" w:rsidP="00B54CCA">
            <w:pPr>
              <w:spacing w:after="0" w:line="240" w:lineRule="auto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5B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E44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D8B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CB58" w14:textId="77777777" w:rsidR="00B54CCA" w:rsidRPr="00B54CCA" w:rsidRDefault="00B54CCA" w:rsidP="00B54CCA">
            <w:pPr>
              <w:spacing w:after="0" w:line="240" w:lineRule="auto"/>
              <w:jc w:val="right"/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</w:pPr>
            <w:r w:rsidRPr="00B54CCA">
              <w:rPr>
                <w:rFonts w:ascii="Georgia" w:eastAsia="Times New Roman" w:hAnsi="Georgia" w:cstheme="minorHAnsi"/>
                <w:color w:val="000000"/>
                <w:sz w:val="20"/>
                <w:szCs w:val="20"/>
              </w:rPr>
              <w:t>0.07</w:t>
            </w:r>
          </w:p>
        </w:tc>
      </w:tr>
    </w:tbl>
    <w:p w14:paraId="48CC2DF2" w14:textId="77777777" w:rsidR="00B54CCA" w:rsidRDefault="00B54CCA"/>
    <w:sectPr w:rsidR="00B54CCA" w:rsidSect="002B5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ysDA2sTAxNDCyNLZQ0lEKTi0uzszPAykwrAUAUq9pSywAAAA="/>
  </w:docVars>
  <w:rsids>
    <w:rsidRoot w:val="00B54CCA"/>
    <w:rsid w:val="00087144"/>
    <w:rsid w:val="002B59DE"/>
    <w:rsid w:val="00792112"/>
    <w:rsid w:val="009523D9"/>
    <w:rsid w:val="00AD2207"/>
    <w:rsid w:val="00B54CCA"/>
    <w:rsid w:val="00E94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4222A"/>
  <w15:docId w15:val="{F9A45FC6-4DEE-4B2F-A7B4-FCFC98B3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deep Gopalakrishnan</cp:lastModifiedBy>
  <cp:revision>2</cp:revision>
  <dcterms:created xsi:type="dcterms:W3CDTF">2025-02-03T05:36:00Z</dcterms:created>
  <dcterms:modified xsi:type="dcterms:W3CDTF">2025-02-03T05:36:00Z</dcterms:modified>
</cp:coreProperties>
</file>